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p.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5-2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 p26-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 p25-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25-2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4-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5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10-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5, 7-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2 + suppl.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6-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6-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0 + suppl.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0+suppl.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2-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2-13+suppl.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5-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5-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5-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5-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9-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9, 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5:55:00Z</dcterms:created>
  <dc:creator>JKitchen</dc:creator>
  <dc:description/>
  <dc:language>en-US</dc:language>
  <cp:lastModifiedBy>Semler, Matthew Wall</cp:lastModifiedBy>
  <dcterms:modified xsi:type="dcterms:W3CDTF">2016-12-05T17:28:00Z</dcterms:modified>
  <cp:revision>15</cp:revision>
  <dc:subject/>
  <dc:title>Table 1  SPIRIT 2013 checklist: recommended items to address in a clinical trial protocol and related documents*</dc:title>
</cp:coreProperties>
</file>